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D676D" w14:textId="6153DC26" w:rsidR="00843981" w:rsidRPr="001657BA" w:rsidRDefault="00843981" w:rsidP="00843981">
      <w:pPr>
        <w:spacing w:line="36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1657BA">
        <w:rPr>
          <w:rFonts w:ascii="Times New Roman" w:hAnsi="Times New Roman" w:cs="Times New Roman"/>
          <w:bCs/>
          <w:i/>
          <w:iCs/>
          <w:sz w:val="20"/>
          <w:szCs w:val="20"/>
        </w:rPr>
        <w:t>Supplementary information</w:t>
      </w:r>
    </w:p>
    <w:p w14:paraId="1305B94E" w14:textId="77777777" w:rsidR="00E6268E" w:rsidRPr="001657BA" w:rsidRDefault="00E6268E" w:rsidP="00E6268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162431189"/>
      <w:r w:rsidRPr="001657BA">
        <w:rPr>
          <w:rFonts w:ascii="Times New Roman" w:hAnsi="Times New Roman" w:cs="Times New Roman"/>
          <w:b/>
          <w:sz w:val="20"/>
          <w:szCs w:val="20"/>
        </w:rPr>
        <w:t>Elevated heavy metal(loid) blood and feather concentrations in wetland birds from different trophic levels indicate exposure to environmental pollutants</w:t>
      </w:r>
    </w:p>
    <w:p w14:paraId="5DA2A6E6" w14:textId="77777777" w:rsidR="00E6268E" w:rsidRPr="001657BA" w:rsidRDefault="00E6268E" w:rsidP="00E6268E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1657BA">
        <w:rPr>
          <w:rFonts w:ascii="Times New Roman" w:hAnsi="Times New Roman" w:cs="Times New Roman"/>
          <w:bCs/>
          <w:sz w:val="20"/>
          <w:szCs w:val="20"/>
          <w:lang w:val="pt-PT"/>
        </w:rPr>
        <w:t>Dora Bjedov</w:t>
      </w:r>
      <w:r w:rsidRPr="001657BA"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  <w:t>1,2</w:t>
      </w:r>
      <w:r w:rsidRPr="001657BA">
        <w:rPr>
          <w:rFonts w:ascii="Times New Roman" w:hAnsi="Times New Roman" w:cs="Times New Roman"/>
          <w:bCs/>
          <w:sz w:val="20"/>
          <w:szCs w:val="20"/>
          <w:lang w:val="pt-PT"/>
        </w:rPr>
        <w:t>*, Jorge Bernal-Alviz</w:t>
      </w:r>
      <w:r w:rsidRPr="001657BA"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  <w:t>3</w:t>
      </w:r>
      <w:r w:rsidRPr="001657BA">
        <w:rPr>
          <w:rFonts w:ascii="Times New Roman" w:hAnsi="Times New Roman" w:cs="Times New Roman"/>
          <w:bCs/>
          <w:sz w:val="20"/>
          <w:szCs w:val="20"/>
          <w:lang w:val="pt-PT"/>
        </w:rPr>
        <w:t>,</w:t>
      </w:r>
      <w:r w:rsidRPr="001657BA"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  <w:t xml:space="preserve"> </w:t>
      </w:r>
      <w:r w:rsidRPr="001657BA">
        <w:rPr>
          <w:rFonts w:ascii="Times New Roman" w:hAnsi="Times New Roman" w:cs="Times New Roman"/>
          <w:bCs/>
          <w:sz w:val="20"/>
          <w:szCs w:val="20"/>
          <w:lang w:val="pt-PT"/>
        </w:rPr>
        <w:t>Jorge Andrés Buelvas-Soto</w:t>
      </w:r>
      <w:r w:rsidRPr="001657BA"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  <w:t>4</w:t>
      </w:r>
      <w:r w:rsidRPr="001657BA">
        <w:rPr>
          <w:rFonts w:ascii="Times New Roman" w:hAnsi="Times New Roman" w:cs="Times New Roman"/>
          <w:bCs/>
          <w:sz w:val="20"/>
          <w:szCs w:val="20"/>
          <w:lang w:val="pt-PT"/>
        </w:rPr>
        <w:t>, Laura Ana Jurman</w:t>
      </w:r>
      <w:r w:rsidRPr="001657BA"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  <w:t>5</w:t>
      </w:r>
      <w:r w:rsidRPr="001657BA">
        <w:rPr>
          <w:rFonts w:ascii="Times New Roman" w:hAnsi="Times New Roman" w:cs="Times New Roman"/>
          <w:bCs/>
          <w:sz w:val="20"/>
          <w:szCs w:val="20"/>
          <w:lang w:val="pt-PT"/>
        </w:rPr>
        <w:t>, José Luis Marrugo-Negrete</w:t>
      </w:r>
      <w:r w:rsidRPr="001657BA">
        <w:rPr>
          <w:rFonts w:ascii="Times New Roman" w:hAnsi="Times New Roman" w:cs="Times New Roman"/>
          <w:bCs/>
          <w:sz w:val="20"/>
          <w:szCs w:val="20"/>
          <w:vertAlign w:val="superscript"/>
          <w:lang w:val="pt-PT"/>
        </w:rPr>
        <w:t>4</w:t>
      </w:r>
    </w:p>
    <w:p w14:paraId="43E99CEC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pt-PT"/>
        </w:rPr>
      </w:pPr>
    </w:p>
    <w:p w14:paraId="7435DBA1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pt-PT"/>
        </w:rPr>
      </w:pPr>
      <w:r w:rsidRPr="001657BA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1</w:t>
      </w:r>
      <w:r w:rsidRPr="001657BA">
        <w:rPr>
          <w:rFonts w:ascii="Times New Roman" w:hAnsi="Times New Roman" w:cs="Times New Roman"/>
          <w:sz w:val="20"/>
          <w:szCs w:val="20"/>
          <w:lang w:val="pt-PT"/>
        </w:rPr>
        <w:t>Centre for Ecology, Evolution and Environmental Changes (cE3c) &amp; CHANGE – Global Change and Sustainability Institute, Faculdade de Ciências, Universidade de Lisboa, Campo Grande, 1749-016 Lisbon, Portugal</w:t>
      </w:r>
      <w:r w:rsidRPr="001657BA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 </w:t>
      </w:r>
    </w:p>
    <w:p w14:paraId="51379DC8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1657BA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2</w:t>
      </w:r>
      <w:r w:rsidRPr="001657BA">
        <w:rPr>
          <w:rFonts w:ascii="Times New Roman" w:hAnsi="Times New Roman" w:cs="Times New Roman"/>
          <w:sz w:val="20"/>
          <w:szCs w:val="20"/>
          <w:lang w:val="pt-PT"/>
        </w:rPr>
        <w:t>Departamento de Biologia Animal, Faculdade de Ciências, Universidade de Lisboa, Campo Grande, 1749-016 Lisbon, Portugal</w:t>
      </w:r>
    </w:p>
    <w:p w14:paraId="5DACE9E1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657B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657BA">
        <w:rPr>
          <w:rFonts w:ascii="Times New Roman" w:hAnsi="Times New Roman" w:cs="Times New Roman"/>
          <w:sz w:val="20"/>
          <w:szCs w:val="20"/>
        </w:rPr>
        <w:t xml:space="preserve">Independent researcher, St. 4A# 3S-81, </w:t>
      </w:r>
      <w:proofErr w:type="spellStart"/>
      <w:r w:rsidRPr="001657BA">
        <w:rPr>
          <w:rFonts w:ascii="Times New Roman" w:hAnsi="Times New Roman" w:cs="Times New Roman"/>
          <w:sz w:val="20"/>
          <w:szCs w:val="20"/>
        </w:rPr>
        <w:t>Jamundí</w:t>
      </w:r>
      <w:proofErr w:type="spellEnd"/>
      <w:r w:rsidRPr="001657BA">
        <w:rPr>
          <w:rFonts w:ascii="Times New Roman" w:hAnsi="Times New Roman" w:cs="Times New Roman"/>
          <w:sz w:val="20"/>
          <w:szCs w:val="20"/>
        </w:rPr>
        <w:t xml:space="preserve">, Colombia </w:t>
      </w:r>
    </w:p>
    <w:p w14:paraId="4D954FFA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657B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657BA">
        <w:rPr>
          <w:rFonts w:ascii="Times New Roman" w:hAnsi="Times New Roman" w:cs="Times New Roman"/>
          <w:sz w:val="20"/>
          <w:szCs w:val="20"/>
        </w:rPr>
        <w:t xml:space="preserve">Laboratory of Toxicology and Environmental Management, Department of Chemistry, Water, Applied and  Environmental Chemistry Group, Faculty of Basic Sciences, University of Córdoba, </w:t>
      </w:r>
      <w:proofErr w:type="spellStart"/>
      <w:r w:rsidRPr="001657BA">
        <w:rPr>
          <w:rFonts w:ascii="Times New Roman" w:hAnsi="Times New Roman" w:cs="Times New Roman"/>
          <w:sz w:val="20"/>
          <w:szCs w:val="20"/>
        </w:rPr>
        <w:t>Cra</w:t>
      </w:r>
      <w:proofErr w:type="spellEnd"/>
      <w:r w:rsidRPr="001657BA">
        <w:rPr>
          <w:rFonts w:ascii="Times New Roman" w:hAnsi="Times New Roman" w:cs="Times New Roman"/>
          <w:sz w:val="20"/>
          <w:szCs w:val="20"/>
        </w:rPr>
        <w:t xml:space="preserve">. 6 #77-305, Neiva, </w:t>
      </w:r>
      <w:proofErr w:type="spellStart"/>
      <w:r w:rsidRPr="001657BA">
        <w:rPr>
          <w:rFonts w:ascii="Times New Roman" w:hAnsi="Times New Roman" w:cs="Times New Roman"/>
          <w:sz w:val="20"/>
          <w:szCs w:val="20"/>
        </w:rPr>
        <w:t>Montería</w:t>
      </w:r>
      <w:proofErr w:type="spellEnd"/>
      <w:r w:rsidRPr="001657BA">
        <w:rPr>
          <w:rFonts w:ascii="Times New Roman" w:hAnsi="Times New Roman" w:cs="Times New Roman"/>
          <w:sz w:val="20"/>
          <w:szCs w:val="20"/>
        </w:rPr>
        <w:t>, Córdoba, Colombia</w:t>
      </w:r>
    </w:p>
    <w:p w14:paraId="742A1198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1657BA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5</w:t>
      </w:r>
      <w:r w:rsidRPr="001657BA">
        <w:rPr>
          <w:rFonts w:ascii="Times New Roman" w:hAnsi="Times New Roman" w:cs="Times New Roman"/>
          <w:sz w:val="20"/>
          <w:szCs w:val="20"/>
          <w:lang w:val="pt-PT"/>
        </w:rPr>
        <w:t>PrimeVigilance d.o.o.,Oreškovićeva ulica 20/A, 10020 Zagreb, Croatia</w:t>
      </w:r>
    </w:p>
    <w:p w14:paraId="0CF1E404" w14:textId="77777777" w:rsidR="00E6268E" w:rsidRPr="001657BA" w:rsidRDefault="00E6268E" w:rsidP="00E6268E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pt-PT"/>
        </w:rPr>
      </w:pPr>
    </w:p>
    <w:bookmarkEnd w:id="0"/>
    <w:p w14:paraId="36C5213B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pt-PT"/>
        </w:rPr>
      </w:pPr>
    </w:p>
    <w:p w14:paraId="43989B9E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pt-PT"/>
        </w:rPr>
      </w:pPr>
    </w:p>
    <w:p w14:paraId="431C110F" w14:textId="77777777" w:rsidR="00E6268E" w:rsidRDefault="00E6268E" w:rsidP="00E6268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pt-PT"/>
        </w:rPr>
      </w:pPr>
    </w:p>
    <w:p w14:paraId="4799C20B" w14:textId="77777777" w:rsidR="003E5093" w:rsidRDefault="003E5093" w:rsidP="00E6268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pt-PT"/>
        </w:rPr>
      </w:pPr>
    </w:p>
    <w:p w14:paraId="0364A2A5" w14:textId="77777777" w:rsidR="003E5093" w:rsidRPr="001657BA" w:rsidRDefault="003E5093" w:rsidP="00E6268E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pt-PT"/>
        </w:rPr>
      </w:pPr>
    </w:p>
    <w:p w14:paraId="26C7507B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1657BA">
        <w:rPr>
          <w:rFonts w:ascii="Times New Roman" w:hAnsi="Times New Roman" w:cs="Times New Roman"/>
          <w:sz w:val="20"/>
          <w:szCs w:val="20"/>
          <w:lang w:val="pt-PT"/>
        </w:rPr>
        <w:t>*Corresponding author:</w:t>
      </w:r>
    </w:p>
    <w:p w14:paraId="476744F7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1657BA">
        <w:rPr>
          <w:rFonts w:ascii="Times New Roman" w:hAnsi="Times New Roman" w:cs="Times New Roman"/>
          <w:sz w:val="20"/>
          <w:szCs w:val="20"/>
          <w:lang w:val="pt-PT"/>
        </w:rPr>
        <w:t>Dora Bjedov, PhD</w:t>
      </w:r>
    </w:p>
    <w:p w14:paraId="5FCDA01B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lang w:val="pt-PT"/>
        </w:rPr>
      </w:pPr>
      <w:r w:rsidRPr="001657BA">
        <w:rPr>
          <w:rFonts w:ascii="Times New Roman" w:hAnsi="Times New Roman" w:cs="Times New Roman"/>
          <w:sz w:val="20"/>
          <w:szCs w:val="20"/>
          <w:lang w:val="pt-PT"/>
        </w:rPr>
        <w:t>Centre for Ecology, Evolution and Environmental Changes (cE3c) &amp; CHANGE – Global Change and Sustainability Institute, Faculdade de Ciências, Universidade de Lisboa, Campo Grande, 1749-016 Lisbon, Portugal</w:t>
      </w:r>
      <w:r w:rsidRPr="001657BA">
        <w:rPr>
          <w:rFonts w:ascii="Times New Roman" w:hAnsi="Times New Roman" w:cs="Times New Roman"/>
          <w:sz w:val="20"/>
          <w:szCs w:val="20"/>
          <w:lang w:val="hr-HR"/>
        </w:rPr>
        <w:t xml:space="preserve">; </w:t>
      </w:r>
      <w:r w:rsidRPr="001657BA">
        <w:rPr>
          <w:rFonts w:ascii="Times New Roman" w:hAnsi="Times New Roman" w:cs="Times New Roman"/>
          <w:sz w:val="20"/>
          <w:szCs w:val="20"/>
          <w:lang w:val="pt-PT"/>
        </w:rPr>
        <w:t>Departamento de Biologia Animal, Faculdade de Ciências, Universidade de Lisboa, Campo Grande, 1749-016 Lisbon, Portugal</w:t>
      </w:r>
    </w:p>
    <w:p w14:paraId="6E84069F" w14:textId="77777777" w:rsidR="00E6268E" w:rsidRPr="001657BA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657BA">
        <w:rPr>
          <w:rFonts w:ascii="Times New Roman" w:hAnsi="Times New Roman" w:cs="Times New Roman"/>
          <w:sz w:val="20"/>
          <w:szCs w:val="20"/>
          <w:shd w:val="clear" w:color="auto" w:fill="FFFFFF"/>
        </w:rPr>
        <w:t>Phone: +385 99 8717 822</w:t>
      </w:r>
    </w:p>
    <w:p w14:paraId="59FEE14B" w14:textId="77777777" w:rsidR="00E6268E" w:rsidRDefault="00E6268E" w:rsidP="00E6268E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657B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mail: </w:t>
      </w:r>
      <w:hyperlink r:id="rId4" w:history="1">
        <w:r w:rsidRPr="001657BA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dora.bjedov@gmail.com</w:t>
        </w:r>
      </w:hyperlink>
      <w:r w:rsidRPr="001657B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7DABBAC6" w14:textId="77777777" w:rsidR="001657BA" w:rsidRPr="00457EF8" w:rsidRDefault="001657BA" w:rsidP="001657BA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131314"/>
          <w:kern w:val="0"/>
          <w:sz w:val="20"/>
          <w:szCs w:val="20"/>
          <w14:ligatures w14:val="none"/>
        </w:rPr>
      </w:pPr>
      <w:r w:rsidRPr="00457EF8">
        <w:rPr>
          <w:rFonts w:ascii="Times New Roman" w:eastAsia="Times New Roman" w:hAnsi="Times New Roman" w:cs="Times New Roman"/>
          <w:color w:val="131314"/>
          <w:kern w:val="0"/>
          <w:sz w:val="20"/>
          <w:szCs w:val="20"/>
          <w14:ligatures w14:val="none"/>
        </w:rPr>
        <w:t xml:space="preserve">ORCID </w:t>
      </w:r>
      <w:proofErr w:type="spellStart"/>
      <w:r w:rsidRPr="00457EF8">
        <w:rPr>
          <w:rFonts w:ascii="Times New Roman" w:eastAsia="Times New Roman" w:hAnsi="Times New Roman" w:cs="Times New Roman"/>
          <w:color w:val="131314"/>
          <w:kern w:val="0"/>
          <w:sz w:val="20"/>
          <w:szCs w:val="20"/>
          <w14:ligatures w14:val="none"/>
        </w:rPr>
        <w:t>iD</w:t>
      </w:r>
      <w:proofErr w:type="spellEnd"/>
      <w:r>
        <w:rPr>
          <w:rFonts w:ascii="Times New Roman" w:eastAsia="Times New Roman" w:hAnsi="Times New Roman" w:cs="Times New Roman"/>
          <w:color w:val="131314"/>
          <w:kern w:val="0"/>
          <w:sz w:val="20"/>
          <w:szCs w:val="20"/>
          <w:lang w:val="hr-HR"/>
          <w14:ligatures w14:val="none"/>
        </w:rPr>
        <w:t>:</w:t>
      </w:r>
      <w:r w:rsidRPr="00457EF8">
        <w:rPr>
          <w:rFonts w:ascii="Times New Roman" w:eastAsia="Times New Roman" w:hAnsi="Times New Roman" w:cs="Times New Roman"/>
          <w:color w:val="131314"/>
          <w:kern w:val="0"/>
          <w:sz w:val="20"/>
          <w:szCs w:val="20"/>
          <w:lang w:val="hr-HR"/>
          <w14:ligatures w14:val="none"/>
        </w:rPr>
        <w:t xml:space="preserve"> </w:t>
      </w:r>
      <w:r w:rsidRPr="00457EF8">
        <w:rPr>
          <w:rFonts w:ascii="Times New Roman" w:eastAsia="Times New Roman" w:hAnsi="Times New Roman" w:cs="Times New Roman"/>
          <w:color w:val="131314"/>
          <w:kern w:val="0"/>
          <w:sz w:val="20"/>
          <w:szCs w:val="20"/>
          <w14:ligatures w14:val="none"/>
        </w:rPr>
        <w:t>0000-0003-1059-7907</w:t>
      </w:r>
    </w:p>
    <w:p w14:paraId="7ADCA270" w14:textId="77777777" w:rsidR="001657BA" w:rsidRPr="001657BA" w:rsidRDefault="001657BA" w:rsidP="00E6268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845F98" w14:textId="5A5B7FA1" w:rsidR="003F6D9B" w:rsidRPr="001657BA" w:rsidRDefault="003F6D9B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BA">
        <w:rPr>
          <w:rFonts w:ascii="Times New Roman" w:hAnsi="Times New Roman" w:cs="Times New Roman"/>
          <w:b/>
          <w:bCs/>
          <w:sz w:val="20"/>
          <w:szCs w:val="20"/>
        </w:rPr>
        <w:t>Table SI</w:t>
      </w:r>
      <w:r w:rsidR="00E933DF" w:rsidRPr="001657BA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Pr="001657B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657BA">
        <w:rPr>
          <w:rFonts w:ascii="Times New Roman" w:hAnsi="Times New Roman" w:cs="Times New Roman"/>
          <w:sz w:val="20"/>
          <w:szCs w:val="20"/>
        </w:rPr>
        <w:t xml:space="preserve"> Spearman ranks correlation coefficients (</w:t>
      </w:r>
      <w:proofErr w:type="spellStart"/>
      <w:r w:rsidRPr="001657BA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1657BA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</w:t>
      </w:r>
      <w:proofErr w:type="spellEnd"/>
      <w:r w:rsidRPr="001657BA">
        <w:rPr>
          <w:rFonts w:ascii="Times New Roman" w:hAnsi="Times New Roman" w:cs="Times New Roman"/>
          <w:sz w:val="20"/>
          <w:szCs w:val="20"/>
        </w:rPr>
        <w:t>) between heavy metals mercury (</w:t>
      </w:r>
      <w:r w:rsidR="0043300C" w:rsidRPr="001657BA">
        <w:rPr>
          <w:rFonts w:ascii="Times New Roman" w:hAnsi="Times New Roman" w:cs="Times New Roman"/>
          <w:sz w:val="20"/>
          <w:szCs w:val="20"/>
        </w:rPr>
        <w:t>T</w:t>
      </w:r>
      <w:r w:rsidRPr="001657BA">
        <w:rPr>
          <w:rFonts w:ascii="Times New Roman" w:hAnsi="Times New Roman" w:cs="Times New Roman"/>
          <w:sz w:val="20"/>
          <w:szCs w:val="20"/>
        </w:rPr>
        <w:t xml:space="preserve">Hg), lead (Pb), metalloid arsenic (As) analysed in blood and feather with the </w:t>
      </w:r>
      <w:r w:rsidR="001657BA">
        <w:rPr>
          <w:rFonts w:ascii="Times New Roman" w:hAnsi="Times New Roman" w:cs="Times New Roman"/>
          <w:sz w:val="20"/>
          <w:szCs w:val="20"/>
        </w:rPr>
        <w:t xml:space="preserve">body </w:t>
      </w:r>
      <w:r w:rsidRPr="001657BA">
        <w:rPr>
          <w:rFonts w:ascii="Times New Roman" w:hAnsi="Times New Roman" w:cs="Times New Roman"/>
          <w:sz w:val="20"/>
          <w:szCs w:val="20"/>
        </w:rPr>
        <w:t>mass of roseate spoonbill</w:t>
      </w:r>
      <w:r w:rsidR="001657BA">
        <w:rPr>
          <w:rFonts w:ascii="Times New Roman" w:hAnsi="Times New Roman" w:cs="Times New Roman"/>
          <w:sz w:val="20"/>
          <w:szCs w:val="20"/>
        </w:rPr>
        <w:t xml:space="preserve">, </w:t>
      </w:r>
      <w:r w:rsidRPr="001657BA">
        <w:rPr>
          <w:rFonts w:ascii="Times New Roman" w:hAnsi="Times New Roman" w:cs="Times New Roman"/>
          <w:i/>
          <w:iCs/>
          <w:sz w:val="20"/>
          <w:szCs w:val="20"/>
        </w:rPr>
        <w:t>P. ajaja</w:t>
      </w:r>
      <w:r w:rsidRPr="001657BA">
        <w:rPr>
          <w:rFonts w:ascii="Times New Roman" w:hAnsi="Times New Roman" w:cs="Times New Roman"/>
          <w:sz w:val="20"/>
          <w:szCs w:val="20"/>
        </w:rPr>
        <w:t>. Significant correlation coefficients are noted with * (</w:t>
      </w:r>
      <w:r w:rsidR="0043300C" w:rsidRPr="001657B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657BA">
        <w:rPr>
          <w:rFonts w:ascii="Times New Roman" w:hAnsi="Times New Roman" w:cs="Times New Roman"/>
          <w:sz w:val="20"/>
          <w:szCs w:val="20"/>
        </w:rPr>
        <w:t xml:space="preserve"> &lt; 0.05).</w:t>
      </w:r>
    </w:p>
    <w:tbl>
      <w:tblPr>
        <w:tblW w:w="10889" w:type="dxa"/>
        <w:jc w:val="center"/>
        <w:tblLook w:val="04A0" w:firstRow="1" w:lastRow="0" w:firstColumn="1" w:lastColumn="0" w:noHBand="0" w:noVBand="1"/>
      </w:tblPr>
      <w:tblGrid>
        <w:gridCol w:w="1468"/>
        <w:gridCol w:w="687"/>
        <w:gridCol w:w="1426"/>
        <w:gridCol w:w="1239"/>
        <w:gridCol w:w="1613"/>
        <w:gridCol w:w="1554"/>
        <w:gridCol w:w="1426"/>
        <w:gridCol w:w="1476"/>
      </w:tblGrid>
      <w:tr w:rsidR="003F6D9B" w:rsidRPr="001657BA" w14:paraId="67B3560B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4F900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51C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7ABB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THg</w:t>
            </w:r>
          </w:p>
        </w:tc>
        <w:tc>
          <w:tcPr>
            <w:tcW w:w="123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506B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b</w:t>
            </w:r>
          </w:p>
        </w:tc>
        <w:tc>
          <w:tcPr>
            <w:tcW w:w="161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F5B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THg</w:t>
            </w:r>
          </w:p>
        </w:tc>
        <w:tc>
          <w:tcPr>
            <w:tcW w:w="1554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EFC9D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Pb</w:t>
            </w:r>
          </w:p>
        </w:tc>
        <w:tc>
          <w:tcPr>
            <w:tcW w:w="142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076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As</w:t>
            </w:r>
          </w:p>
        </w:tc>
        <w:tc>
          <w:tcPr>
            <w:tcW w:w="14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B143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</w:t>
            </w:r>
          </w:p>
        </w:tc>
      </w:tr>
      <w:tr w:rsidR="003F6D9B" w:rsidRPr="001657BA" w14:paraId="761767B4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C3D4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THg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8212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F2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310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1EE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4A2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E80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D3E3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60DC57CA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617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A6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5F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8062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246B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D72A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C3C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7BCF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027AB715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4F1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FBE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FEFF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21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F13A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107E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841F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64A3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3F259ABD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4964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3FA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5B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A36D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46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74A2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F1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0CE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2E7EE036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0DB8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TH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32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7DD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6AE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428C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67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E02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DF2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6224807C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4EAF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BF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4C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A362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19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9EC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6F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F8D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00400918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537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Pb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E59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F78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9A7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5EFB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B347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7A70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E1C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64C94E05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701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E6E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463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6D2C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F758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3F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47F8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D500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4C88D141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FABF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A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3E90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79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7E3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17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E1C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E67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092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4A3671F3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77A4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9DED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74A7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DF3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EB414D" w14:textId="64EE07B1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Pr="001657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136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D2A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551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6D9B" w:rsidRPr="001657BA" w14:paraId="1BEE0E0B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4C06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65E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2DD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F366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651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5025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9AC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2819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3F6D9B" w:rsidRPr="001657BA" w14:paraId="0FB7402F" w14:textId="77777777" w:rsidTr="0043300C">
        <w:trPr>
          <w:trHeight w:val="348"/>
          <w:jc w:val="center"/>
        </w:trPr>
        <w:tc>
          <w:tcPr>
            <w:tcW w:w="146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7000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65BA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4D1C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226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E311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D85E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7C24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63CA" w14:textId="77777777" w:rsidR="003F6D9B" w:rsidRPr="001657BA" w:rsidRDefault="003F6D9B" w:rsidP="003F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93C6B66" w14:textId="77777777" w:rsidR="00145D12" w:rsidRPr="001657BA" w:rsidRDefault="00145D12">
      <w:pPr>
        <w:rPr>
          <w:rFonts w:ascii="Times New Roman" w:hAnsi="Times New Roman" w:cs="Times New Roman"/>
          <w:sz w:val="20"/>
          <w:szCs w:val="20"/>
        </w:rPr>
      </w:pPr>
    </w:p>
    <w:p w14:paraId="6F1CAE09" w14:textId="77777777" w:rsidR="003F6D9B" w:rsidRPr="001657BA" w:rsidRDefault="003F6D9B">
      <w:pPr>
        <w:rPr>
          <w:rFonts w:ascii="Times New Roman" w:hAnsi="Times New Roman" w:cs="Times New Roman"/>
          <w:sz w:val="20"/>
          <w:szCs w:val="20"/>
        </w:rPr>
      </w:pPr>
    </w:p>
    <w:p w14:paraId="5959CC56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70913E63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73EC18FD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45A52162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40C9169D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1824E750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2A75C688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63782245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10841CC8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33EABD3D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49A99BC4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71D0B004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32886480" w14:textId="77777777" w:rsidR="0043300C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0190C235" w14:textId="77777777" w:rsidR="001657BA" w:rsidRPr="001657BA" w:rsidRDefault="001657BA">
      <w:pPr>
        <w:rPr>
          <w:rFonts w:ascii="Times New Roman" w:hAnsi="Times New Roman" w:cs="Times New Roman"/>
          <w:sz w:val="20"/>
          <w:szCs w:val="20"/>
        </w:rPr>
      </w:pPr>
    </w:p>
    <w:p w14:paraId="31364E85" w14:textId="77777777" w:rsidR="0043300C" w:rsidRPr="001657BA" w:rsidRDefault="0043300C">
      <w:pPr>
        <w:rPr>
          <w:rFonts w:ascii="Times New Roman" w:hAnsi="Times New Roman" w:cs="Times New Roman"/>
          <w:sz w:val="20"/>
          <w:szCs w:val="20"/>
        </w:rPr>
      </w:pPr>
    </w:p>
    <w:p w14:paraId="7102E28E" w14:textId="77777777" w:rsidR="00B807A7" w:rsidRPr="001657BA" w:rsidRDefault="00B807A7">
      <w:pPr>
        <w:rPr>
          <w:rFonts w:ascii="Times New Roman" w:hAnsi="Times New Roman" w:cs="Times New Roman"/>
          <w:sz w:val="20"/>
          <w:szCs w:val="20"/>
        </w:rPr>
      </w:pPr>
    </w:p>
    <w:p w14:paraId="42EA3132" w14:textId="17E281B2" w:rsidR="003F6D9B" w:rsidRPr="001657BA" w:rsidRDefault="002F2366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B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I</w:t>
      </w:r>
      <w:r w:rsidR="00E933DF" w:rsidRPr="001657BA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Pr="001657B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657BA">
        <w:rPr>
          <w:rFonts w:ascii="Times New Roman" w:hAnsi="Times New Roman" w:cs="Times New Roman"/>
          <w:sz w:val="20"/>
          <w:szCs w:val="20"/>
        </w:rPr>
        <w:t xml:space="preserve"> Spearman ranks correlation coefficients (</w:t>
      </w:r>
      <w:proofErr w:type="spellStart"/>
      <w:r w:rsidRPr="001657BA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1657BA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</w:t>
      </w:r>
      <w:proofErr w:type="spellEnd"/>
      <w:r w:rsidRPr="001657BA">
        <w:rPr>
          <w:rFonts w:ascii="Times New Roman" w:hAnsi="Times New Roman" w:cs="Times New Roman"/>
          <w:sz w:val="20"/>
          <w:szCs w:val="20"/>
        </w:rPr>
        <w:t xml:space="preserve">) between heavy metals mercury (THg), lead (Pb), and metalloid arsenic (As) analysed in blood and feather with the </w:t>
      </w:r>
      <w:r w:rsidR="001657BA">
        <w:rPr>
          <w:rFonts w:ascii="Times New Roman" w:hAnsi="Times New Roman" w:cs="Times New Roman"/>
          <w:sz w:val="20"/>
          <w:szCs w:val="20"/>
        </w:rPr>
        <w:t xml:space="preserve">body </w:t>
      </w:r>
      <w:r w:rsidRPr="001657BA">
        <w:rPr>
          <w:rFonts w:ascii="Times New Roman" w:hAnsi="Times New Roman" w:cs="Times New Roman"/>
          <w:sz w:val="20"/>
          <w:szCs w:val="20"/>
        </w:rPr>
        <w:t>mass of black-bellied whistling duck</w:t>
      </w:r>
      <w:r w:rsidR="001657BA">
        <w:rPr>
          <w:rFonts w:ascii="Times New Roman" w:hAnsi="Times New Roman" w:cs="Times New Roman"/>
          <w:sz w:val="20"/>
          <w:szCs w:val="20"/>
        </w:rPr>
        <w:t xml:space="preserve">, </w:t>
      </w:r>
      <w:r w:rsidRPr="001657BA">
        <w:rPr>
          <w:rFonts w:ascii="Times New Roman" w:hAnsi="Times New Roman" w:cs="Times New Roman"/>
          <w:i/>
          <w:iCs/>
          <w:sz w:val="20"/>
          <w:szCs w:val="20"/>
        </w:rPr>
        <w:t>D. autumnalis</w:t>
      </w:r>
      <w:r w:rsidRPr="001657BA">
        <w:rPr>
          <w:rFonts w:ascii="Times New Roman" w:hAnsi="Times New Roman" w:cs="Times New Roman"/>
          <w:sz w:val="20"/>
          <w:szCs w:val="20"/>
        </w:rPr>
        <w:t>. Significant correlation coefficients are noted with * (</w:t>
      </w:r>
      <w:r w:rsidR="0043300C" w:rsidRPr="001657B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657BA">
        <w:rPr>
          <w:rFonts w:ascii="Times New Roman" w:hAnsi="Times New Roman" w:cs="Times New Roman"/>
          <w:sz w:val="20"/>
          <w:szCs w:val="20"/>
        </w:rPr>
        <w:t xml:space="preserve"> &lt; 0.05).</w:t>
      </w:r>
    </w:p>
    <w:tbl>
      <w:tblPr>
        <w:tblW w:w="11166" w:type="dxa"/>
        <w:jc w:val="center"/>
        <w:tblLook w:val="04A0" w:firstRow="1" w:lastRow="0" w:firstColumn="1" w:lastColumn="0" w:noHBand="0" w:noVBand="1"/>
      </w:tblPr>
      <w:tblGrid>
        <w:gridCol w:w="1470"/>
        <w:gridCol w:w="376"/>
        <w:gridCol w:w="1408"/>
        <w:gridCol w:w="1276"/>
        <w:gridCol w:w="1282"/>
        <w:gridCol w:w="1701"/>
        <w:gridCol w:w="1418"/>
        <w:gridCol w:w="1417"/>
        <w:gridCol w:w="818"/>
      </w:tblGrid>
      <w:tr w:rsidR="0043300C" w:rsidRPr="001657BA" w14:paraId="0FE9C5C8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AFC6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328C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E2BF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THg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BAF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b</w:t>
            </w:r>
          </w:p>
        </w:tc>
        <w:tc>
          <w:tcPr>
            <w:tcW w:w="1282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A653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As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317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THg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773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Pb</w:t>
            </w:r>
          </w:p>
        </w:tc>
        <w:tc>
          <w:tcPr>
            <w:tcW w:w="1417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C70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As</w:t>
            </w:r>
          </w:p>
        </w:tc>
        <w:tc>
          <w:tcPr>
            <w:tcW w:w="81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454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</w:t>
            </w:r>
          </w:p>
        </w:tc>
      </w:tr>
      <w:tr w:rsidR="0043300C" w:rsidRPr="001657BA" w14:paraId="54E4248A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F58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THg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39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2A0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1E8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41F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7E6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5D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74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815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662FF5E9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A629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F8A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1982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6B0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E2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1CE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A89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AD6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088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49E533F6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7CD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7C7E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992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3E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BEF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BF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81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35D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6D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3FD4C549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B81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D95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19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31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57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FD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D49A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756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CB5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7BDFD7BE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64F3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A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98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261C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E5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980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D3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82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5EE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730F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4DBB34B1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74C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17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8B5EF" w14:textId="2D6E338A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</w:t>
            </w: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90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62D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DDD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6852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DE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48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3C5F0705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D40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TH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6A6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933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DDA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0625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EF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E18D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C9CE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8E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3697496A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3165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CB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E3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55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D8BC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725F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AB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7C8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DA7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7E4AFCC9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6F7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P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B4E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68D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898C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900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6A6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586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9F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483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1FB10879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A6E1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2F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F3D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FC59D7" w14:textId="77BC0FF1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</w:t>
            </w: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C0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3B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A8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67A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85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2D5B60BE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838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A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A60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C4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3F8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47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7B4C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E7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FD2D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A5E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28919EA4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9FD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C4E5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CE51B2" w14:textId="04BC9674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2</w:t>
            </w: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E9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19E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2A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C8C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A2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1467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3300C" w:rsidRPr="001657BA" w14:paraId="767AA124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D0A4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2654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3D01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3D0F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3F4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7BA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AF5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F0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C3A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3300C" w:rsidRPr="001657BA" w14:paraId="75349E8C" w14:textId="77777777" w:rsidTr="0043300C">
        <w:trPr>
          <w:trHeight w:val="343"/>
          <w:jc w:val="center"/>
        </w:trPr>
        <w:tc>
          <w:tcPr>
            <w:tcW w:w="14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EB7F" w14:textId="77777777" w:rsidR="003F6D9B" w:rsidRPr="001657BA" w:rsidRDefault="003F6D9B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4612" w14:textId="77777777" w:rsidR="003F6D9B" w:rsidRPr="001657BA" w:rsidRDefault="003F6D9B" w:rsidP="003F6D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FFB2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43BB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C1E59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05C3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E3FA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A8DB5D" w14:textId="51E48408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</w:t>
            </w: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6E35" w14:textId="77777777" w:rsidR="003F6D9B" w:rsidRPr="001657BA" w:rsidRDefault="003F6D9B" w:rsidP="002F2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5A9D22" w14:textId="77777777" w:rsidR="003F6D9B" w:rsidRPr="001657BA" w:rsidRDefault="003F6D9B">
      <w:pPr>
        <w:rPr>
          <w:rFonts w:ascii="Times New Roman" w:hAnsi="Times New Roman" w:cs="Times New Roman"/>
          <w:sz w:val="20"/>
          <w:szCs w:val="20"/>
        </w:rPr>
      </w:pPr>
    </w:p>
    <w:p w14:paraId="5EABBE49" w14:textId="77777777" w:rsidR="00AC4105" w:rsidRPr="001657BA" w:rsidRDefault="00AC4105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83ECF8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94E35B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9168CC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162891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0300B6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2FD1E2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0039A7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9DEB4F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E49888" w14:textId="77777777" w:rsidR="00B807A7" w:rsidRPr="001657BA" w:rsidRDefault="00B807A7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D8B78A" w14:textId="77777777" w:rsidR="00B807A7" w:rsidRDefault="00B807A7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166F8D" w14:textId="77777777" w:rsidR="001657BA" w:rsidRPr="001657BA" w:rsidRDefault="001657BA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93B0E3" w14:textId="77777777" w:rsidR="0043300C" w:rsidRPr="001657BA" w:rsidRDefault="0043300C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88052E5" w14:textId="676CCAD1" w:rsidR="002F2366" w:rsidRPr="001657BA" w:rsidRDefault="002F2366" w:rsidP="00AC410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657B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I</w:t>
      </w:r>
      <w:r w:rsidR="00E933DF" w:rsidRPr="001657BA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Pr="001657B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1657BA">
        <w:rPr>
          <w:rFonts w:ascii="Times New Roman" w:hAnsi="Times New Roman" w:cs="Times New Roman"/>
          <w:sz w:val="20"/>
          <w:szCs w:val="20"/>
        </w:rPr>
        <w:t xml:space="preserve"> </w:t>
      </w:r>
      <w:r w:rsidR="00AC4105" w:rsidRPr="001657BA">
        <w:rPr>
          <w:rFonts w:ascii="Times New Roman" w:hAnsi="Times New Roman" w:cs="Times New Roman"/>
          <w:sz w:val="20"/>
          <w:szCs w:val="20"/>
        </w:rPr>
        <w:t>Pearsons correlation coefficients (</w:t>
      </w:r>
      <w:proofErr w:type="spellStart"/>
      <w:r w:rsidR="00AC4105" w:rsidRPr="001657BA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AC4105" w:rsidRPr="001657BA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</w:t>
      </w:r>
      <w:proofErr w:type="spellEnd"/>
      <w:r w:rsidR="00AC4105" w:rsidRPr="001657BA">
        <w:rPr>
          <w:rFonts w:ascii="Times New Roman" w:hAnsi="Times New Roman" w:cs="Times New Roman"/>
          <w:sz w:val="20"/>
          <w:szCs w:val="20"/>
        </w:rPr>
        <w:t xml:space="preserve">) between heavy metals mercury (THg), lead (Pb) and metalloid arsenic (As) analysed in blood and feather with the </w:t>
      </w:r>
      <w:r w:rsidR="001657BA">
        <w:rPr>
          <w:rFonts w:ascii="Times New Roman" w:hAnsi="Times New Roman" w:cs="Times New Roman"/>
          <w:sz w:val="20"/>
          <w:szCs w:val="20"/>
        </w:rPr>
        <w:t xml:space="preserve">body </w:t>
      </w:r>
      <w:r w:rsidR="00AC4105" w:rsidRPr="001657BA">
        <w:rPr>
          <w:rFonts w:ascii="Times New Roman" w:hAnsi="Times New Roman" w:cs="Times New Roman"/>
          <w:sz w:val="20"/>
          <w:szCs w:val="20"/>
        </w:rPr>
        <w:t>mass of neotropical cormorant</w:t>
      </w:r>
      <w:r w:rsidR="001657BA">
        <w:rPr>
          <w:rFonts w:ascii="Times New Roman" w:hAnsi="Times New Roman" w:cs="Times New Roman"/>
          <w:sz w:val="20"/>
          <w:szCs w:val="20"/>
        </w:rPr>
        <w:t xml:space="preserve">, </w:t>
      </w:r>
      <w:r w:rsidR="00031B4F" w:rsidRPr="001657BA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AC4105" w:rsidRPr="001657BA">
        <w:rPr>
          <w:rFonts w:ascii="Times New Roman" w:hAnsi="Times New Roman" w:cs="Times New Roman"/>
          <w:i/>
          <w:iCs/>
          <w:sz w:val="20"/>
          <w:szCs w:val="20"/>
        </w:rPr>
        <w:t>. brasilianu</w:t>
      </w:r>
      <w:r w:rsidR="0043300C" w:rsidRPr="001657BA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AC4105" w:rsidRPr="001657BA">
        <w:rPr>
          <w:rFonts w:ascii="Times New Roman" w:hAnsi="Times New Roman" w:cs="Times New Roman"/>
          <w:sz w:val="20"/>
          <w:szCs w:val="20"/>
        </w:rPr>
        <w:t>. Significant correlation coefficients are noted with * (</w:t>
      </w:r>
      <w:r w:rsidR="0043300C" w:rsidRPr="001657B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C4105" w:rsidRPr="001657BA">
        <w:rPr>
          <w:rFonts w:ascii="Times New Roman" w:hAnsi="Times New Roman" w:cs="Times New Roman"/>
          <w:sz w:val="20"/>
          <w:szCs w:val="20"/>
        </w:rPr>
        <w:t xml:space="preserve"> &lt; 0.05).</w:t>
      </w:r>
    </w:p>
    <w:tbl>
      <w:tblPr>
        <w:tblW w:w="11431" w:type="dxa"/>
        <w:jc w:val="center"/>
        <w:tblLook w:val="04A0" w:firstRow="1" w:lastRow="0" w:firstColumn="1" w:lastColumn="0" w:noHBand="0" w:noVBand="1"/>
      </w:tblPr>
      <w:tblGrid>
        <w:gridCol w:w="1360"/>
        <w:gridCol w:w="376"/>
        <w:gridCol w:w="1383"/>
        <w:gridCol w:w="1276"/>
        <w:gridCol w:w="1275"/>
        <w:gridCol w:w="1701"/>
        <w:gridCol w:w="1489"/>
        <w:gridCol w:w="1488"/>
        <w:gridCol w:w="1083"/>
      </w:tblGrid>
      <w:tr w:rsidR="002F2366" w:rsidRPr="001657BA" w14:paraId="4A0636E7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84B9" w14:textId="77777777" w:rsidR="002F2366" w:rsidRPr="001657BA" w:rsidRDefault="002F2366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66DDF" w14:textId="77777777" w:rsidR="002F2366" w:rsidRPr="001657BA" w:rsidRDefault="002F2366" w:rsidP="002F2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D47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THg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760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b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FAB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As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B78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THg</w:t>
            </w:r>
          </w:p>
        </w:tc>
        <w:tc>
          <w:tcPr>
            <w:tcW w:w="1489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3FA8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Pb</w:t>
            </w:r>
          </w:p>
        </w:tc>
        <w:tc>
          <w:tcPr>
            <w:tcW w:w="1488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C48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As</w:t>
            </w:r>
          </w:p>
        </w:tc>
        <w:tc>
          <w:tcPr>
            <w:tcW w:w="108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FF3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</w:t>
            </w:r>
          </w:p>
        </w:tc>
      </w:tr>
      <w:tr w:rsidR="002F2366" w:rsidRPr="001657BA" w14:paraId="706B9359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05DF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THg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09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2B8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D2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9A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9D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562F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268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3679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18EE6D30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C3E7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77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AB2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988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ACE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3FE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7D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AF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64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6ECD0178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77EC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P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60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1459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70F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F337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63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47B1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78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4ED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652CEE7A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799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DE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2A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BE3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B8C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A2BC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49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5B87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CE1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321FC324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A487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ood A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93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A07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EDD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70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0E87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0DB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C414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AD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78C8B168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CAC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5A0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DC3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EACDC" w14:textId="399F565D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</w:t>
            </w: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D4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9FF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22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B9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DE5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7E21E920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ED53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THg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D7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58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06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6B8F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10C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B14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87A0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1EF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49DA51B9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F84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48F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AA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90D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B60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53E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5A9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5E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691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62912432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1327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Pb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9D0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C6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F8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39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54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0C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8C9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AB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52DD9C37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A92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F4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DA34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B21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4D9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F03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31F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0D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972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2AFA33DB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DD4C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ather A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74FE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F99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3A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49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29C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FC4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57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EC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4D8A6E72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80E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69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580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AB9C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650C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746B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ED7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DC26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091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366" w:rsidRPr="001657BA" w14:paraId="3A27377B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E819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s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B60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r</w:t>
            </w:r>
            <w:r w:rsidRPr="001657B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vertAlign w:val="subscript"/>
                <w14:ligatures w14:val="none"/>
              </w:rPr>
              <w:t>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41C1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593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7CA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DCA1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177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B5D1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E69F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F272F" w:rsidRPr="001657BA" w14:paraId="6FFC358D" w14:textId="77777777" w:rsidTr="0043300C">
        <w:trPr>
          <w:trHeight w:val="339"/>
          <w:jc w:val="center"/>
        </w:trPr>
        <w:tc>
          <w:tcPr>
            <w:tcW w:w="13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3BBC" w14:textId="77777777" w:rsidR="002F2366" w:rsidRPr="001657BA" w:rsidRDefault="002F2366" w:rsidP="00AF272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3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4ACD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7A75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A822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DAB9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B1C9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12E7045" w14:textId="25570D29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AF272F"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4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95D178" w14:textId="17A094E5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</w:pPr>
            <w:r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</w:t>
            </w:r>
            <w:r w:rsidR="00AF272F" w:rsidRPr="001657B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hr-HR"/>
                <w14:ligatures w14:val="none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D098" w14:textId="77777777" w:rsidR="002F2366" w:rsidRPr="001657BA" w:rsidRDefault="002F2366" w:rsidP="00AF2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47A2CD" w14:textId="77777777" w:rsidR="002F2366" w:rsidRPr="001657BA" w:rsidRDefault="002F2366">
      <w:pPr>
        <w:rPr>
          <w:rFonts w:ascii="Times New Roman" w:hAnsi="Times New Roman" w:cs="Times New Roman"/>
          <w:sz w:val="20"/>
          <w:szCs w:val="20"/>
        </w:rPr>
      </w:pPr>
    </w:p>
    <w:sectPr w:rsidR="002F2366" w:rsidRPr="001657BA" w:rsidSect="003A29B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19"/>
    <w:rsid w:val="00031B4F"/>
    <w:rsid w:val="00100456"/>
    <w:rsid w:val="00144E6B"/>
    <w:rsid w:val="00145D12"/>
    <w:rsid w:val="001657BA"/>
    <w:rsid w:val="00185614"/>
    <w:rsid w:val="001A4E2E"/>
    <w:rsid w:val="001B5A78"/>
    <w:rsid w:val="002F2366"/>
    <w:rsid w:val="003311F1"/>
    <w:rsid w:val="0034090F"/>
    <w:rsid w:val="00361DED"/>
    <w:rsid w:val="003A29B4"/>
    <w:rsid w:val="003E5093"/>
    <w:rsid w:val="003F6D9B"/>
    <w:rsid w:val="0040290D"/>
    <w:rsid w:val="0043300C"/>
    <w:rsid w:val="004B648A"/>
    <w:rsid w:val="00512D2A"/>
    <w:rsid w:val="005A6CCE"/>
    <w:rsid w:val="00754941"/>
    <w:rsid w:val="00843981"/>
    <w:rsid w:val="00870D27"/>
    <w:rsid w:val="00875CFE"/>
    <w:rsid w:val="00AB0CAA"/>
    <w:rsid w:val="00AC4105"/>
    <w:rsid w:val="00AF272F"/>
    <w:rsid w:val="00B00656"/>
    <w:rsid w:val="00B65345"/>
    <w:rsid w:val="00B807A7"/>
    <w:rsid w:val="00B91BB5"/>
    <w:rsid w:val="00B96A95"/>
    <w:rsid w:val="00BA545C"/>
    <w:rsid w:val="00E20683"/>
    <w:rsid w:val="00E21219"/>
    <w:rsid w:val="00E6268E"/>
    <w:rsid w:val="00E82572"/>
    <w:rsid w:val="00E8549E"/>
    <w:rsid w:val="00E933DF"/>
    <w:rsid w:val="00F06D50"/>
    <w:rsid w:val="00F3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C169A"/>
  <w15:chartTrackingRefBased/>
  <w15:docId w15:val="{EDFD8E74-421A-4780-AD69-4021DA4C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144E6B"/>
    <w:rPr>
      <w:color w:val="0070C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07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57B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3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ora.bjedov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Bjedov</dc:creator>
  <cp:keywords/>
  <dc:description/>
  <cp:lastModifiedBy>Author</cp:lastModifiedBy>
  <cp:revision>15</cp:revision>
  <dcterms:created xsi:type="dcterms:W3CDTF">2023-08-14T06:32:00Z</dcterms:created>
  <dcterms:modified xsi:type="dcterms:W3CDTF">2024-07-26T19:51:00Z</dcterms:modified>
</cp:coreProperties>
</file>